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AA1" w:rsidRPr="0007755A" w:rsidRDefault="00CB1AA1">
      <w:pPr>
        <w:rPr>
          <w:rFonts w:asciiTheme="minorBidi" w:hAnsiTheme="minorBidi"/>
          <w:color w:val="000000"/>
          <w:sz w:val="20"/>
          <w:szCs w:val="20"/>
        </w:rPr>
      </w:pPr>
    </w:p>
    <w:tbl>
      <w:tblPr>
        <w:tblStyle w:val="TableGrid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335"/>
        <w:gridCol w:w="1336"/>
        <w:gridCol w:w="1336"/>
        <w:gridCol w:w="1336"/>
        <w:gridCol w:w="1336"/>
        <w:gridCol w:w="1336"/>
      </w:tblGrid>
      <w:tr w:rsidR="0007755A" w:rsidRPr="0007755A" w:rsidTr="00CE6410">
        <w:tc>
          <w:tcPr>
            <w:tcW w:w="958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7755A" w:rsidRPr="0007755A" w:rsidRDefault="0007755A" w:rsidP="00BE77E6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</w:t>
            </w:r>
            <w:r w:rsidR="00BE77E6">
              <w:rPr>
                <w:rFonts w:asciiTheme="minorBidi" w:hAnsiTheme="minorBidi"/>
                <w:b/>
                <w:bCs/>
                <w:sz w:val="20"/>
                <w:szCs w:val="20"/>
              </w:rPr>
              <w:t>2</w:t>
            </w:r>
            <w:bookmarkStart w:id="0" w:name="_GoBack"/>
            <w:bookmarkEnd w:id="0"/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Table.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Multiple regression </w:t>
            </w:r>
            <w:r w:rsidR="00EB757F">
              <w:rPr>
                <w:rFonts w:asciiTheme="minorBidi" w:hAnsiTheme="minorBidi"/>
                <w:sz w:val="20"/>
                <w:szCs w:val="20"/>
              </w:rPr>
              <w:t>analysis of cluster association to clinical responses.</w:t>
            </w:r>
          </w:p>
        </w:tc>
      </w:tr>
      <w:tr w:rsidR="00CB1AA1" w:rsidRPr="0007755A" w:rsidTr="0007755A">
        <w:trPr>
          <w:trHeight w:val="332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CB1AA1" w:rsidRPr="0007755A" w:rsidRDefault="00CB1AA1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CB1AA1" w:rsidRPr="0007755A" w:rsidRDefault="00CB1AA1">
            <w:pPr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qPC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CB1AA1" w:rsidRPr="0007755A" w:rsidRDefault="00CB1AA1">
            <w:pPr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TC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CB1AA1" w:rsidRPr="0007755A" w:rsidRDefault="00CB1AA1">
            <w:pPr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Neut.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CB1AA1" w:rsidRPr="0007755A" w:rsidRDefault="00CB1AA1">
            <w:pPr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IL-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CB1AA1" w:rsidRPr="0007755A" w:rsidRDefault="00CB1AA1">
            <w:pPr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BW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CB1AA1" w:rsidRPr="0007755A" w:rsidRDefault="00CB1AA1">
            <w:pPr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Bx</w:t>
            </w:r>
          </w:p>
        </w:tc>
      </w:tr>
      <w:tr w:rsidR="00CB1AA1" w:rsidRPr="0007755A" w:rsidTr="00FC4DE7">
        <w:tc>
          <w:tcPr>
            <w:tcW w:w="1571" w:type="dxa"/>
            <w:tcBorders>
              <w:top w:val="single" w:sz="4" w:space="0" w:color="auto"/>
            </w:tcBorders>
          </w:tcPr>
          <w:p w:rsidR="00CB1AA1" w:rsidRPr="0007755A" w:rsidRDefault="00CB1AA1" w:rsidP="004F61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C2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CB1AA1" w:rsidRPr="0007755A" w:rsidRDefault="00E430D6" w:rsidP="00E430D6">
            <w:pPr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9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</w:rPr>
              <w:t>.</w:t>
            </w:r>
            <w:r w:rsidRPr="0007755A">
              <w:rPr>
                <w:rFonts w:asciiTheme="minorBidi" w:hAnsiTheme="minorBidi"/>
                <w:b/>
                <w:sz w:val="20"/>
                <w:szCs w:val="20"/>
              </w:rPr>
              <w:t>2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</w:rPr>
              <w:t>7 x 10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-</w:t>
            </w:r>
            <w:r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CB1AA1" w:rsidRPr="0007755A" w:rsidRDefault="00CB1AA1" w:rsidP="00E430D6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.0</w:t>
            </w:r>
            <w:r w:rsidR="00E430D6" w:rsidRPr="0007755A">
              <w:rPr>
                <w:rFonts w:asciiTheme="minorBidi" w:hAnsiTheme="minorBidi"/>
                <w:b/>
                <w:sz w:val="20"/>
                <w:szCs w:val="20"/>
              </w:rPr>
              <w:t>068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CB1AA1" w:rsidRPr="0007755A" w:rsidRDefault="00CB1AA1" w:rsidP="00E430D6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.0</w:t>
            </w:r>
            <w:r w:rsidR="00E430D6" w:rsidRPr="0007755A">
              <w:rPr>
                <w:rFonts w:asciiTheme="minorBidi" w:hAnsiTheme="minorBidi"/>
                <w:b/>
                <w:sz w:val="20"/>
                <w:szCs w:val="20"/>
              </w:rPr>
              <w:t>0</w:t>
            </w:r>
            <w:r w:rsidRPr="0007755A">
              <w:rPr>
                <w:rFonts w:asciiTheme="minorBidi" w:hAnsiTheme="minorBidi"/>
                <w:b/>
                <w:sz w:val="20"/>
                <w:szCs w:val="20"/>
              </w:rPr>
              <w:t>1</w:t>
            </w:r>
            <w:r w:rsidR="00E430D6" w:rsidRPr="0007755A">
              <w:rPr>
                <w:rFonts w:asciiTheme="minorBidi" w:hAnsiTheme="minorBidi"/>
                <w:b/>
                <w:sz w:val="20"/>
                <w:szCs w:val="20"/>
              </w:rPr>
              <w:t>8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CB1AA1" w:rsidRPr="0007755A" w:rsidRDefault="00CB1AA1" w:rsidP="00E430D6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0</w:t>
            </w:r>
            <w:r w:rsidR="00E430D6" w:rsidRPr="0007755A">
              <w:rPr>
                <w:rFonts w:asciiTheme="minorBidi" w:hAnsiTheme="minorBidi"/>
                <w:bCs/>
                <w:sz w:val="20"/>
                <w:szCs w:val="20"/>
              </w:rPr>
              <w:t>64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CB1AA1" w:rsidRPr="0007755A" w:rsidRDefault="00CB1AA1" w:rsidP="00E430D6">
            <w:pPr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0.</w:t>
            </w:r>
            <w:r w:rsidR="00E430D6" w:rsidRPr="0007755A">
              <w:rPr>
                <w:rFonts w:asciiTheme="minorBidi" w:hAnsiTheme="minorBidi"/>
                <w:sz w:val="20"/>
                <w:szCs w:val="20"/>
              </w:rPr>
              <w:t>32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CB1AA1" w:rsidRPr="0007755A" w:rsidRDefault="00CB1AA1" w:rsidP="00E430D6">
            <w:pPr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0.</w:t>
            </w:r>
            <w:r w:rsidR="00E430D6" w:rsidRPr="0007755A">
              <w:rPr>
                <w:rFonts w:asciiTheme="minorBidi" w:hAnsiTheme="minorBidi"/>
                <w:sz w:val="20"/>
                <w:szCs w:val="20"/>
              </w:rPr>
              <w:t>471</w:t>
            </w:r>
          </w:p>
        </w:tc>
      </w:tr>
      <w:tr w:rsidR="00CB1AA1" w:rsidRPr="0007755A" w:rsidTr="00FC4DE7">
        <w:tc>
          <w:tcPr>
            <w:tcW w:w="1571" w:type="dxa"/>
          </w:tcPr>
          <w:p w:rsidR="00CB1AA1" w:rsidRPr="0007755A" w:rsidRDefault="00CB1AA1" w:rsidP="004F614D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C3</w:t>
            </w:r>
          </w:p>
        </w:tc>
        <w:tc>
          <w:tcPr>
            <w:tcW w:w="1335" w:type="dxa"/>
          </w:tcPr>
          <w:p w:rsidR="00CB1AA1" w:rsidRPr="0007755A" w:rsidRDefault="00E430D6" w:rsidP="00E430D6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5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</w:rPr>
              <w:t>.</w:t>
            </w:r>
            <w:r w:rsidRPr="0007755A">
              <w:rPr>
                <w:rFonts w:asciiTheme="minorBidi" w:hAnsiTheme="minorBidi"/>
                <w:b/>
                <w:sz w:val="20"/>
                <w:szCs w:val="20"/>
              </w:rPr>
              <w:t>4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</w:rPr>
              <w:t>3 x 10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-</w:t>
            </w:r>
            <w:r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36" w:type="dxa"/>
          </w:tcPr>
          <w:p w:rsidR="00CB1AA1" w:rsidRPr="0007755A" w:rsidRDefault="00E430D6" w:rsidP="00E430D6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.0010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</w:rPr>
              <w:t>0</w:t>
            </w:r>
          </w:p>
        </w:tc>
        <w:tc>
          <w:tcPr>
            <w:tcW w:w="1336" w:type="dxa"/>
          </w:tcPr>
          <w:p w:rsidR="00CB1AA1" w:rsidRPr="0007755A" w:rsidRDefault="00E430D6" w:rsidP="00E430D6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1.07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</w:rPr>
              <w:t xml:space="preserve"> x 10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-</w:t>
            </w:r>
            <w:r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36" w:type="dxa"/>
          </w:tcPr>
          <w:p w:rsidR="00CB1AA1" w:rsidRPr="0007755A" w:rsidRDefault="00E430D6" w:rsidP="00E430D6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</w:t>
            </w:r>
            <w:r w:rsidR="00CB1AA1" w:rsidRPr="0007755A">
              <w:rPr>
                <w:rFonts w:asciiTheme="minorBidi" w:hAnsiTheme="minorBidi"/>
                <w:b/>
                <w:sz w:val="20"/>
                <w:szCs w:val="20"/>
              </w:rPr>
              <w:t>.</w:t>
            </w: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0667</w:t>
            </w:r>
          </w:p>
        </w:tc>
        <w:tc>
          <w:tcPr>
            <w:tcW w:w="1336" w:type="dxa"/>
          </w:tcPr>
          <w:p w:rsidR="00CB1AA1" w:rsidRPr="0007755A" w:rsidRDefault="00CB1AA1" w:rsidP="00E430D6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.0</w:t>
            </w:r>
            <w:r w:rsidR="00E430D6" w:rsidRPr="0007755A">
              <w:rPr>
                <w:rFonts w:asciiTheme="minorBidi" w:hAnsiTheme="minorBidi"/>
                <w:b/>
                <w:sz w:val="20"/>
                <w:szCs w:val="20"/>
              </w:rPr>
              <w:t>208</w:t>
            </w:r>
          </w:p>
        </w:tc>
        <w:tc>
          <w:tcPr>
            <w:tcW w:w="1336" w:type="dxa"/>
          </w:tcPr>
          <w:p w:rsidR="00CB1AA1" w:rsidRPr="0007755A" w:rsidRDefault="00CB1AA1" w:rsidP="00E430D6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1</w:t>
            </w:r>
            <w:r w:rsidR="00E430D6" w:rsidRPr="0007755A">
              <w:rPr>
                <w:rFonts w:asciiTheme="minorBidi" w:hAnsiTheme="minorBidi"/>
                <w:b/>
                <w:sz w:val="20"/>
                <w:szCs w:val="20"/>
              </w:rPr>
              <w:t>.</w:t>
            </w: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</w:t>
            </w:r>
            <w:r w:rsidR="00E430D6" w:rsidRPr="0007755A">
              <w:rPr>
                <w:rFonts w:asciiTheme="minorBidi" w:hAnsiTheme="minorBidi"/>
                <w:b/>
                <w:sz w:val="20"/>
                <w:szCs w:val="20"/>
              </w:rPr>
              <w:t>4</w:t>
            </w:r>
            <w:r w:rsidRPr="0007755A">
              <w:rPr>
                <w:rFonts w:asciiTheme="minorBidi" w:hAnsiTheme="minorBidi"/>
                <w:b/>
                <w:sz w:val="20"/>
                <w:szCs w:val="20"/>
              </w:rPr>
              <w:t xml:space="preserve"> x 10</w:t>
            </w:r>
            <w:r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-</w:t>
            </w:r>
            <w:r w:rsidR="00E430D6"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4</w:t>
            </w:r>
          </w:p>
        </w:tc>
      </w:tr>
      <w:tr w:rsidR="00FC4DE7" w:rsidRPr="0007755A" w:rsidTr="00634278">
        <w:tc>
          <w:tcPr>
            <w:tcW w:w="1571" w:type="dxa"/>
          </w:tcPr>
          <w:p w:rsidR="00FC4DE7" w:rsidRPr="0007755A" w:rsidRDefault="00634278" w:rsidP="00634278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St. Error</w:t>
            </w:r>
          </w:p>
        </w:tc>
        <w:tc>
          <w:tcPr>
            <w:tcW w:w="1335" w:type="dxa"/>
          </w:tcPr>
          <w:p w:rsidR="00FC4DE7" w:rsidRPr="0007755A" w:rsidRDefault="00FC4DE7" w:rsidP="00FC4DE7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734</w:t>
            </w:r>
          </w:p>
        </w:tc>
        <w:tc>
          <w:tcPr>
            <w:tcW w:w="1336" w:type="dxa"/>
          </w:tcPr>
          <w:p w:rsidR="00FC4DE7" w:rsidRPr="0007755A" w:rsidRDefault="00FC4DE7" w:rsidP="00FC4DE7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453</w:t>
            </w:r>
          </w:p>
        </w:tc>
        <w:tc>
          <w:tcPr>
            <w:tcW w:w="1336" w:type="dxa"/>
          </w:tcPr>
          <w:p w:rsidR="00FC4DE7" w:rsidRPr="0007755A" w:rsidRDefault="00FC4DE7" w:rsidP="00FC4DE7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661</w:t>
            </w:r>
          </w:p>
        </w:tc>
        <w:tc>
          <w:tcPr>
            <w:tcW w:w="1336" w:type="dxa"/>
          </w:tcPr>
          <w:p w:rsidR="00FC4DE7" w:rsidRPr="0007755A" w:rsidRDefault="00FC4DE7" w:rsidP="00E430D6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623</w:t>
            </w:r>
          </w:p>
        </w:tc>
        <w:tc>
          <w:tcPr>
            <w:tcW w:w="1336" w:type="dxa"/>
          </w:tcPr>
          <w:p w:rsidR="00FC4DE7" w:rsidRPr="0007755A" w:rsidRDefault="00FC4DE7" w:rsidP="00E430D6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3.31</w:t>
            </w:r>
          </w:p>
        </w:tc>
        <w:tc>
          <w:tcPr>
            <w:tcW w:w="1336" w:type="dxa"/>
          </w:tcPr>
          <w:p w:rsidR="00FC4DE7" w:rsidRPr="0007755A" w:rsidRDefault="00634278" w:rsidP="00E430D6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1.89</w:t>
            </w:r>
          </w:p>
        </w:tc>
      </w:tr>
      <w:tr w:rsidR="00634278" w:rsidRPr="0007755A" w:rsidTr="0007755A">
        <w:trPr>
          <w:trHeight w:val="297"/>
        </w:trPr>
        <w:tc>
          <w:tcPr>
            <w:tcW w:w="1571" w:type="dxa"/>
            <w:tcBorders>
              <w:bottom w:val="single" w:sz="4" w:space="0" w:color="auto"/>
            </w:tcBorders>
          </w:tcPr>
          <w:p w:rsidR="00634278" w:rsidRPr="0007755A" w:rsidRDefault="00634278" w:rsidP="00FC4DE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 xml:space="preserve">Adj. </w:t>
            </w:r>
            <w:r w:rsidRPr="0007755A">
              <w:rPr>
                <w:rFonts w:asciiTheme="minorBidi" w:hAnsiTheme="minorBidi"/>
                <w:i/>
                <w:iCs/>
                <w:sz w:val="20"/>
                <w:szCs w:val="20"/>
              </w:rPr>
              <w:t>R</w:t>
            </w:r>
            <w:r w:rsidRPr="0007755A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634278" w:rsidRPr="0007755A" w:rsidRDefault="003D7F09" w:rsidP="00FC4DE7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73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34278" w:rsidRPr="0007755A" w:rsidRDefault="00634278" w:rsidP="00FC4DE7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23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34278" w:rsidRPr="0007755A" w:rsidRDefault="003D7F09" w:rsidP="00FC4DE7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43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34278" w:rsidRPr="0007755A" w:rsidRDefault="003D7F09" w:rsidP="00E430D6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13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34278" w:rsidRPr="0007755A" w:rsidRDefault="003D7F09" w:rsidP="00E430D6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11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634278" w:rsidRPr="0007755A" w:rsidRDefault="003D7F09" w:rsidP="00E430D6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430</w:t>
            </w:r>
          </w:p>
        </w:tc>
      </w:tr>
      <w:tr w:rsidR="008F7111" w:rsidRPr="0007755A" w:rsidTr="00FC4DE7">
        <w:tc>
          <w:tcPr>
            <w:tcW w:w="1571" w:type="dxa"/>
            <w:tcBorders>
              <w:top w:val="single" w:sz="4" w:space="0" w:color="auto"/>
            </w:tcBorders>
          </w:tcPr>
          <w:p w:rsidR="008F7111" w:rsidRPr="0007755A" w:rsidRDefault="008F7111" w:rsidP="008F711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C2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1.01 x 10</w:t>
            </w:r>
            <w:r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.0058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.0020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064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40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407</w:t>
            </w:r>
          </w:p>
        </w:tc>
      </w:tr>
      <w:tr w:rsidR="008F7111" w:rsidRPr="0007755A" w:rsidTr="00FC4DE7">
        <w:tc>
          <w:tcPr>
            <w:tcW w:w="1571" w:type="dxa"/>
          </w:tcPr>
          <w:p w:rsidR="008F7111" w:rsidRPr="0007755A" w:rsidRDefault="008F7111" w:rsidP="008F711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C3</w:t>
            </w:r>
          </w:p>
        </w:tc>
        <w:tc>
          <w:tcPr>
            <w:tcW w:w="1335" w:type="dxa"/>
          </w:tcPr>
          <w:p w:rsidR="008F7111" w:rsidRPr="0007755A" w:rsidRDefault="008F7111" w:rsidP="008F711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8.84 x 10</w:t>
            </w:r>
            <w:r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130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4.97</w:t>
            </w:r>
            <w:r w:rsidRPr="0007755A">
              <w:rPr>
                <w:rFonts w:asciiTheme="minorBidi" w:hAnsiTheme="minorBidi"/>
                <w:b/>
                <w:sz w:val="20"/>
                <w:szCs w:val="20"/>
              </w:rPr>
              <w:t xml:space="preserve"> x 10</w:t>
            </w:r>
            <w:r w:rsidRPr="0007755A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.0128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453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.0101</w:t>
            </w:r>
          </w:p>
        </w:tc>
      </w:tr>
      <w:tr w:rsidR="008F7111" w:rsidRPr="0007755A" w:rsidTr="00FC4DE7">
        <w:tc>
          <w:tcPr>
            <w:tcW w:w="1571" w:type="dxa"/>
          </w:tcPr>
          <w:p w:rsidR="008F7111" w:rsidRPr="0007755A" w:rsidRDefault="008F7111" w:rsidP="008F711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Age</w:t>
            </w:r>
          </w:p>
        </w:tc>
        <w:tc>
          <w:tcPr>
            <w:tcW w:w="1335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317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07755A">
              <w:rPr>
                <w:rFonts w:asciiTheme="minorBidi" w:hAnsiTheme="minorBidi"/>
                <w:b/>
                <w:sz w:val="20"/>
                <w:szCs w:val="20"/>
              </w:rPr>
              <w:t>0.00767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0727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632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698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sz w:val="20"/>
                <w:szCs w:val="20"/>
              </w:rPr>
              <w:t>0.273</w:t>
            </w:r>
          </w:p>
        </w:tc>
      </w:tr>
      <w:tr w:rsidR="008F7111" w:rsidRPr="0007755A" w:rsidTr="00A66B04">
        <w:tc>
          <w:tcPr>
            <w:tcW w:w="1571" w:type="dxa"/>
          </w:tcPr>
          <w:p w:rsidR="008F7111" w:rsidRPr="0007755A" w:rsidRDefault="008F7111" w:rsidP="008F711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>St. Error</w:t>
            </w:r>
          </w:p>
        </w:tc>
        <w:tc>
          <w:tcPr>
            <w:tcW w:w="1335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733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435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661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623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3.31</w:t>
            </w:r>
          </w:p>
        </w:tc>
        <w:tc>
          <w:tcPr>
            <w:tcW w:w="1336" w:type="dxa"/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1.89</w:t>
            </w:r>
          </w:p>
        </w:tc>
      </w:tr>
      <w:tr w:rsidR="008F7111" w:rsidRPr="0007755A" w:rsidTr="0007755A">
        <w:trPr>
          <w:trHeight w:val="315"/>
        </w:trPr>
        <w:tc>
          <w:tcPr>
            <w:tcW w:w="1571" w:type="dxa"/>
            <w:tcBorders>
              <w:bottom w:val="single" w:sz="4" w:space="0" w:color="auto"/>
            </w:tcBorders>
          </w:tcPr>
          <w:p w:rsidR="008F7111" w:rsidRPr="0007755A" w:rsidRDefault="008F7111" w:rsidP="008F711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7755A">
              <w:rPr>
                <w:rFonts w:asciiTheme="minorBidi" w:hAnsiTheme="minorBidi"/>
                <w:sz w:val="20"/>
                <w:szCs w:val="20"/>
              </w:rPr>
              <w:t xml:space="preserve">Adj. </w:t>
            </w:r>
            <w:r w:rsidRPr="0007755A">
              <w:rPr>
                <w:rFonts w:asciiTheme="minorBidi" w:hAnsiTheme="minorBidi"/>
                <w:i/>
                <w:iCs/>
                <w:sz w:val="20"/>
                <w:szCs w:val="20"/>
              </w:rPr>
              <w:t>R</w:t>
            </w:r>
            <w:r w:rsidRPr="0007755A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73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34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46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11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18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8F7111" w:rsidRPr="0007755A" w:rsidRDefault="008F7111" w:rsidP="008F7111">
            <w:pPr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</w:pPr>
            <w:r w:rsidRPr="0007755A">
              <w:rPr>
                <w:rFonts w:asciiTheme="minorBidi" w:hAnsiTheme="minorBidi"/>
                <w:bCs/>
                <w:i/>
                <w:iCs/>
                <w:sz w:val="20"/>
                <w:szCs w:val="20"/>
              </w:rPr>
              <w:t>0.435</w:t>
            </w:r>
          </w:p>
        </w:tc>
      </w:tr>
      <w:tr w:rsidR="0007755A" w:rsidRPr="0007755A" w:rsidTr="00A808F1">
        <w:tc>
          <w:tcPr>
            <w:tcW w:w="958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7755A" w:rsidRPr="00EB757F" w:rsidRDefault="00EB757F" w:rsidP="007713D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Table is divided by two separate analyses; where C2 and C3 are used as dependent variables against clinical responses, and alternatively C2, C3, and Age. For each dependent</w:t>
            </w:r>
            <w:r w:rsidR="007713D8">
              <w:rPr>
                <w:rFonts w:asciiTheme="minorBidi" w:hAnsiTheme="minorBidi"/>
                <w:bCs/>
                <w:sz w:val="20"/>
                <w:szCs w:val="20"/>
              </w:rPr>
              <w:t xml:space="preserve"> variable, p-values are listed and when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bold</w:t>
            </w:r>
            <w:r w:rsidR="007713D8">
              <w:rPr>
                <w:rFonts w:asciiTheme="minorBidi" w:hAnsiTheme="minorBidi"/>
                <w:bCs/>
                <w:sz w:val="20"/>
                <w:szCs w:val="20"/>
              </w:rPr>
              <w:t>,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 </w:t>
            </w:r>
            <w:r w:rsidR="007713D8">
              <w:rPr>
                <w:rFonts w:asciiTheme="minorBidi" w:hAnsiTheme="minorBidi"/>
                <w:bCs/>
                <w:sz w:val="20"/>
                <w:szCs w:val="20"/>
              </w:rPr>
              <w:t xml:space="preserve">are less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than 0.05. Standard error and adjusted </w:t>
            </w:r>
            <w:r w:rsidRPr="0007755A">
              <w:rPr>
                <w:rFonts w:asciiTheme="minorBidi" w:hAnsiTheme="minorBidi"/>
                <w:i/>
                <w:iCs/>
                <w:sz w:val="20"/>
                <w:szCs w:val="20"/>
              </w:rPr>
              <w:t>R</w:t>
            </w:r>
            <w:r w:rsidRPr="0007755A">
              <w:rPr>
                <w:rFonts w:asciiTheme="minorBidi" w:hAnsiTheme="minorBidi"/>
                <w:i/>
                <w:iCs/>
                <w:sz w:val="20"/>
                <w:szCs w:val="20"/>
                <w:vertAlign w:val="superscript"/>
              </w:rPr>
              <w:t>2</w:t>
            </w:r>
            <w:r w:rsidR="007713D8">
              <w:rPr>
                <w:rFonts w:asciiTheme="minorBidi" w:hAnsiTheme="minorBidi"/>
                <w:bCs/>
                <w:sz w:val="20"/>
                <w:szCs w:val="20"/>
              </w:rPr>
              <w:t xml:space="preserve"> f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or </w:t>
            </w:r>
            <w:r w:rsidR="007713D8">
              <w:rPr>
                <w:rFonts w:asciiTheme="minorBidi" w:hAnsiTheme="minorBidi"/>
                <w:bCs/>
                <w:sz w:val="20"/>
                <w:szCs w:val="20"/>
              </w:rPr>
              <w:t xml:space="preserve">each of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the models are </w:t>
            </w:r>
            <w:r w:rsidR="007713D8">
              <w:rPr>
                <w:rFonts w:asciiTheme="minorBidi" w:hAnsiTheme="minorBidi"/>
                <w:bCs/>
                <w:sz w:val="20"/>
                <w:szCs w:val="20"/>
              </w:rPr>
              <w:t>italicized.</w:t>
            </w:r>
          </w:p>
        </w:tc>
      </w:tr>
    </w:tbl>
    <w:p w:rsidR="0007755A" w:rsidRPr="0007755A" w:rsidRDefault="0007755A">
      <w:pPr>
        <w:rPr>
          <w:rFonts w:asciiTheme="minorBidi" w:hAnsiTheme="minorBidi"/>
          <w:sz w:val="20"/>
          <w:szCs w:val="20"/>
        </w:rPr>
      </w:pPr>
    </w:p>
    <w:sectPr w:rsidR="0007755A" w:rsidRPr="00077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62A"/>
    <w:rsid w:val="0007755A"/>
    <w:rsid w:val="002C162A"/>
    <w:rsid w:val="002E0ED8"/>
    <w:rsid w:val="00301946"/>
    <w:rsid w:val="0037632B"/>
    <w:rsid w:val="003D7F09"/>
    <w:rsid w:val="004944B0"/>
    <w:rsid w:val="004F614D"/>
    <w:rsid w:val="00634278"/>
    <w:rsid w:val="006D2BE0"/>
    <w:rsid w:val="00746EA0"/>
    <w:rsid w:val="007713D8"/>
    <w:rsid w:val="008F7111"/>
    <w:rsid w:val="00962E32"/>
    <w:rsid w:val="00A66B04"/>
    <w:rsid w:val="00B60C6F"/>
    <w:rsid w:val="00BE77E6"/>
    <w:rsid w:val="00CB1AA1"/>
    <w:rsid w:val="00E430D6"/>
    <w:rsid w:val="00EB757F"/>
    <w:rsid w:val="00FC24AC"/>
    <w:rsid w:val="00FC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0A9AC-83CB-4E79-9FA5-0654153B7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n from Wolfgang Lab</dc:creator>
  <cp:keywords/>
  <dc:description/>
  <cp:lastModifiedBy>Zorn from Wolfgang Lab</cp:lastModifiedBy>
  <cp:revision>5</cp:revision>
  <dcterms:created xsi:type="dcterms:W3CDTF">2017-11-01T17:28:00Z</dcterms:created>
  <dcterms:modified xsi:type="dcterms:W3CDTF">2017-11-01T17:57:00Z</dcterms:modified>
</cp:coreProperties>
</file>